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50021" w14:textId="2C1A3EC3" w:rsidR="00E60A6C" w:rsidRPr="00E60A6C" w:rsidRDefault="00E60A6C" w:rsidP="00E60A6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60A6C"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</w:p>
    <w:p w14:paraId="241DCB73" w14:textId="183F0E04" w:rsidR="00900A6F" w:rsidRPr="00533CB8" w:rsidRDefault="00B85814" w:rsidP="00533CB8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bookmarkStart w:id="0" w:name="_Hlk191648702"/>
      <w:r w:rsidRPr="00CF078F">
        <w:rPr>
          <w:rFonts w:asciiTheme="majorBidi" w:hAnsiTheme="majorBidi" w:cstheme="majorBidi"/>
          <w:b/>
          <w:bCs/>
          <w:sz w:val="24"/>
          <w:szCs w:val="24"/>
          <w:lang w:bidi="ar-EG"/>
        </w:rPr>
        <w:t>Evaluation of some heavy metals in water and Health Implications for Fish Consumers of the Nile River</w:t>
      </w:r>
      <w:bookmarkEnd w:id="0"/>
    </w:p>
    <w:p w14:paraId="04757305" w14:textId="77777777" w:rsidR="00900A6F" w:rsidRPr="000271F6" w:rsidRDefault="00900A6F" w:rsidP="00900A6F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0271F6">
        <w:rPr>
          <w:rFonts w:asciiTheme="majorBidi" w:hAnsiTheme="majorBidi" w:cstheme="majorBidi"/>
          <w:b/>
          <w:bCs/>
        </w:rPr>
        <w:t>Alaa I. Khedr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 w:hint="cs"/>
          <w:b/>
          <w:bCs/>
          <w:vertAlign w:val="superscript"/>
          <w:rtl/>
        </w:rPr>
        <w:t>1</w:t>
      </w:r>
      <w:r>
        <w:rPr>
          <w:rFonts w:asciiTheme="majorBidi" w:hAnsiTheme="majorBidi" w:cstheme="majorBidi"/>
          <w:b/>
          <w:bCs/>
          <w:vertAlign w:val="superscript"/>
        </w:rPr>
        <w:t xml:space="preserve">, </w:t>
      </w:r>
      <w:r w:rsidRPr="000271F6">
        <w:rPr>
          <w:rFonts w:asciiTheme="majorBidi" w:hAnsiTheme="majorBidi" w:cstheme="majorBidi"/>
          <w:b/>
          <w:bCs/>
        </w:rPr>
        <w:t>* &amp; Hala E. Ghannam</w:t>
      </w:r>
      <w:r>
        <w:rPr>
          <w:rFonts w:asciiTheme="majorBidi" w:hAnsiTheme="majorBidi" w:cstheme="majorBidi"/>
          <w:b/>
          <w:bCs/>
        </w:rPr>
        <w:t xml:space="preserve"> </w:t>
      </w:r>
      <w:r w:rsidRPr="003703C1">
        <w:rPr>
          <w:rFonts w:asciiTheme="majorBidi" w:hAnsiTheme="majorBidi" w:cstheme="majorBidi"/>
          <w:b/>
          <w:bCs/>
          <w:vertAlign w:val="superscript"/>
        </w:rPr>
        <w:t>2</w:t>
      </w:r>
    </w:p>
    <w:p w14:paraId="28CA4263" w14:textId="77777777" w:rsidR="00900A6F" w:rsidRDefault="00900A6F" w:rsidP="00900A6F">
      <w:pPr>
        <w:tabs>
          <w:tab w:val="right" w:pos="283"/>
        </w:tabs>
        <w:spacing w:after="0"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 xml:space="preserve">      1 </w:t>
      </w:r>
      <w:r>
        <w:rPr>
          <w:rFonts w:asciiTheme="majorBidi" w:hAnsiTheme="majorBidi" w:cstheme="majorBidi"/>
        </w:rPr>
        <w:t xml:space="preserve">Chemistry Laboratory, </w:t>
      </w:r>
      <w:r w:rsidRPr="00101335">
        <w:rPr>
          <w:rFonts w:asciiTheme="majorBidi" w:hAnsiTheme="majorBidi" w:cstheme="majorBidi"/>
        </w:rPr>
        <w:t>National Institute of Oceanography and Fisheries, NIOF, Cairo, Egypt</w:t>
      </w:r>
      <w:r>
        <w:rPr>
          <w:rFonts w:asciiTheme="majorBidi" w:hAnsiTheme="majorBidi" w:cstheme="majorBidi"/>
        </w:rPr>
        <w:t xml:space="preserve">. </w:t>
      </w:r>
    </w:p>
    <w:p w14:paraId="726192F3" w14:textId="77777777" w:rsidR="00900A6F" w:rsidRDefault="00900A6F" w:rsidP="00900A6F">
      <w:pPr>
        <w:tabs>
          <w:tab w:val="right" w:pos="283"/>
        </w:tabs>
        <w:spacing w:after="0"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 xml:space="preserve">  2 </w:t>
      </w:r>
      <w:r>
        <w:rPr>
          <w:rFonts w:asciiTheme="majorBidi" w:hAnsiTheme="majorBidi" w:cstheme="majorBidi"/>
        </w:rPr>
        <w:t xml:space="preserve">Pollution Laboratory, </w:t>
      </w:r>
      <w:r w:rsidRPr="00101335">
        <w:rPr>
          <w:rFonts w:asciiTheme="majorBidi" w:hAnsiTheme="majorBidi" w:cstheme="majorBidi"/>
        </w:rPr>
        <w:t>National Institute of Oceanography and Fisheries, NIOF, Cairo, Egypt</w:t>
      </w:r>
      <w:r>
        <w:rPr>
          <w:rFonts w:asciiTheme="majorBidi" w:hAnsiTheme="majorBidi" w:cstheme="majorBidi"/>
        </w:rPr>
        <w:t>.</w:t>
      </w:r>
      <w:r w:rsidRPr="00231731">
        <w:rPr>
          <w:rFonts w:asciiTheme="majorBidi" w:hAnsiTheme="majorBidi" w:cstheme="majorBidi"/>
        </w:rPr>
        <w:t xml:space="preserve"> </w:t>
      </w:r>
    </w:p>
    <w:p w14:paraId="244F5CF4" w14:textId="77777777" w:rsidR="00900A6F" w:rsidRPr="009A59D8" w:rsidRDefault="00900A6F" w:rsidP="00900A6F">
      <w:pPr>
        <w:tabs>
          <w:tab w:val="right" w:pos="283"/>
        </w:tabs>
        <w:spacing w:after="0" w:line="240" w:lineRule="auto"/>
        <w:jc w:val="center"/>
        <w:rPr>
          <w:rFonts w:asciiTheme="majorBidi" w:eastAsia="Calibri" w:hAnsiTheme="majorBidi" w:cstheme="majorBidi"/>
          <w:b/>
          <w:bCs/>
          <w:noProof/>
          <w:sz w:val="24"/>
          <w:szCs w:val="24"/>
          <w:lang w:bidi="ar-EG"/>
        </w:rPr>
      </w:pPr>
      <w:r w:rsidRPr="009A59D8">
        <w:rPr>
          <w:rFonts w:asciiTheme="majorBidi" w:hAnsiTheme="majorBidi" w:cstheme="majorBidi"/>
          <w:sz w:val="20"/>
          <w:szCs w:val="20"/>
        </w:rPr>
        <w:t xml:space="preserve">*Corresponding Author, E-mail: </w:t>
      </w:r>
      <w:hyperlink r:id="rId5" w:history="1">
        <w:r w:rsidRPr="009A59D8">
          <w:rPr>
            <w:rStyle w:val="Hyperlink"/>
            <w:rFonts w:asciiTheme="majorBidi" w:hAnsiTheme="majorBidi" w:cstheme="majorBidi"/>
            <w:sz w:val="20"/>
            <w:szCs w:val="20"/>
          </w:rPr>
          <w:t>alaaibrahem40@yahoo.com</w:t>
        </w:r>
      </w:hyperlink>
      <w:r w:rsidRPr="009A59D8">
        <w:rPr>
          <w:rFonts w:asciiTheme="majorBidi" w:hAnsiTheme="majorBidi" w:cstheme="majorBidi"/>
          <w:sz w:val="20"/>
          <w:szCs w:val="20"/>
        </w:rPr>
        <w:t>, ORCID ID 0000-0001-8630-8441.</w:t>
      </w:r>
    </w:p>
    <w:p w14:paraId="33EEEBFE" w14:textId="77777777" w:rsidR="00900A6F" w:rsidRPr="00900A6F" w:rsidRDefault="00900A6F" w:rsidP="00900A6F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1DFBF40" w14:textId="7C6FE5F5" w:rsidR="00AE6504" w:rsidRDefault="0090313C" w:rsidP="00AE6504">
      <w:pPr>
        <w:jc w:val="both"/>
        <w:rPr>
          <w:rFonts w:asciiTheme="majorBidi" w:hAnsiTheme="majorBidi" w:cstheme="majorBidi"/>
          <w:b/>
          <w:bCs/>
        </w:rPr>
      </w:pPr>
      <w:r w:rsidRPr="0090313C">
        <w:rPr>
          <w:rFonts w:asciiTheme="majorBidi" w:hAnsiTheme="majorBidi" w:cstheme="majorBidi"/>
          <w:b/>
          <w:bCs/>
        </w:rPr>
        <w:t>Results and Discussion</w:t>
      </w:r>
    </w:p>
    <w:p w14:paraId="6BD5D938" w14:textId="21BAE89B" w:rsidR="00486996" w:rsidRPr="00486996" w:rsidRDefault="00486996" w:rsidP="00486996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486996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AA1301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486996">
        <w:rPr>
          <w:rFonts w:asciiTheme="majorBidi" w:hAnsiTheme="majorBidi" w:cstheme="majorBidi"/>
          <w:b/>
          <w:bCs/>
          <w:sz w:val="20"/>
          <w:szCs w:val="20"/>
        </w:rPr>
        <w:t>: physicochemical variables (Average ± SD) in in the Great Cairo Sector, Nile River, Egypt.</w:t>
      </w:r>
    </w:p>
    <w:tbl>
      <w:tblPr>
        <w:tblW w:w="81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810"/>
        <w:gridCol w:w="1118"/>
        <w:gridCol w:w="1212"/>
        <w:gridCol w:w="1311"/>
        <w:gridCol w:w="991"/>
        <w:gridCol w:w="921"/>
        <w:gridCol w:w="921"/>
      </w:tblGrid>
      <w:tr w:rsidR="006D1E00" w:rsidRPr="006D1E00" w14:paraId="2938DED9" w14:textId="77777777" w:rsidTr="006D1E00">
        <w:trPr>
          <w:trHeight w:val="51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15EFD5F" w14:textId="77777777" w:rsidR="006D1E00" w:rsidRPr="0090313C" w:rsidRDefault="006D1E00" w:rsidP="009031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as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2B1BD3" w14:textId="77777777" w:rsidR="006D1E00" w:rsidRPr="0090313C" w:rsidRDefault="006D1E00" w:rsidP="009031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te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64D75739" w14:textId="77AC536B" w:rsidR="006D1E00" w:rsidRPr="0090313C" w:rsidRDefault="006D1E00" w:rsidP="009031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mp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º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)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343A234A" w14:textId="7D879722" w:rsidR="006D1E00" w:rsidRPr="0090313C" w:rsidRDefault="006D1E00" w:rsidP="009031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356891D8" w14:textId="613E125F" w:rsidR="006D1E00" w:rsidRPr="0090313C" w:rsidRDefault="006D1E00" w:rsidP="009031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C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µs/c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07AFDBA5" w14:textId="528E5B07" w:rsidR="006D1E00" w:rsidRPr="0090313C" w:rsidRDefault="006D1E00" w:rsidP="009031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mg/l)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008A0A0F" w14:textId="149B8E93" w:rsidR="006D1E00" w:rsidRPr="0090313C" w:rsidRDefault="006D1E00" w:rsidP="009031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 (mg/l)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4AB08F01" w14:textId="77777777" w:rsidR="006D1E00" w:rsidRPr="0090313C" w:rsidRDefault="006D1E00" w:rsidP="009031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OD (mg/l)</w:t>
            </w:r>
          </w:p>
        </w:tc>
      </w:tr>
      <w:tr w:rsidR="006D1E00" w:rsidRPr="006D1E00" w14:paraId="03F38791" w14:textId="77777777" w:rsidTr="006D1E00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5C9FEFB" w14:textId="7777777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mm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4795FC" w14:textId="7777777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1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251C43C" w14:textId="22AC1F2D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0.7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6D1E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35E1E38D" w14:textId="0E6A61D2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7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5E36314" w14:textId="5FC6ED3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1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4.5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F5CBB59" w14:textId="407458E0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6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7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38C314E" w14:textId="78FA21DB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1.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444C4D6F" w14:textId="69E8F38F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7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</w:tr>
      <w:tr w:rsidR="006D1E00" w:rsidRPr="006D1E00" w14:paraId="31615452" w14:textId="77777777" w:rsidTr="006D1E00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0A46718" w14:textId="7777777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mm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13DE02" w14:textId="7777777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2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B38C7D8" w14:textId="541A0555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0.4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5C57907E" w14:textId="6C22CF12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77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9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264F289D" w14:textId="49261054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1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9.2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5D5C5A8" w14:textId="174103A2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37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50CA7D5" w14:textId="1A608496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4.4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418F5C23" w14:textId="26DB4232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35</w:t>
            </w:r>
          </w:p>
        </w:tc>
      </w:tr>
      <w:tr w:rsidR="006D1E00" w:rsidRPr="006D1E00" w14:paraId="00EE2E82" w14:textId="77777777" w:rsidTr="006D1E00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DECA29B" w14:textId="7777777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mm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2705D2" w14:textId="7777777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3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61750AF" w14:textId="746BBE34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1.7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077F2C1C" w14:textId="1F6538E8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7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4CBDC2E" w14:textId="70A79160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1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4.0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BCA986C" w14:textId="333C0D0B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32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76461430" w14:textId="7789803E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6.4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7981750A" w14:textId="7D4DEF02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35</w:t>
            </w:r>
          </w:p>
        </w:tc>
      </w:tr>
      <w:tr w:rsidR="006D1E00" w:rsidRPr="006D1E00" w14:paraId="177106A9" w14:textId="77777777" w:rsidTr="006D1E00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C7AE2E7" w14:textId="7777777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mm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5FA22B" w14:textId="7777777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4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6CDD204A" w14:textId="43536440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7A2C9A76" w14:textId="00928F16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8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C2E8A25" w14:textId="7BEC1E2E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20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3.5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07668DC" w14:textId="56EAC5A2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04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9A19B56" w14:textId="0320AC37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4.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7D0FCCB" w14:textId="1633C103" w:rsidR="006D1E00" w:rsidRPr="0090313C" w:rsidRDefault="006D1E00" w:rsidP="006D1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7</w:t>
            </w:r>
          </w:p>
        </w:tc>
      </w:tr>
      <w:tr w:rsidR="00900A6F" w:rsidRPr="006D1E00" w14:paraId="30C5CF83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61943B4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utum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474713" w14:textId="3D260A2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37E9951" w14:textId="339FB50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4.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08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1ACC842E" w14:textId="2107CF6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4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5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2F7A4B0" w14:textId="410F197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3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3.4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175D4D1" w14:textId="589E740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88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3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07250D0" w14:textId="5598BD8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C92EAD8" w14:textId="3A3CD49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</w:tr>
      <w:tr w:rsidR="00900A6F" w:rsidRPr="006D1E00" w14:paraId="63C6E31F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FB696D4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utum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C50C60" w14:textId="72455EE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4786BAF" w14:textId="0129BF4B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5.7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51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5AC7E3E0" w14:textId="37C7477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34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17DF745" w14:textId="11273D8E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40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4.5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883E551" w14:textId="6FC003F5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39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3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7010056" w14:textId="2CE9FFE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0.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6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C76A7A7" w14:textId="06BA66B0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</w:tr>
      <w:tr w:rsidR="00900A6F" w:rsidRPr="006D1E00" w14:paraId="54937E8D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003FB1F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utum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C5AC75" w14:textId="1C8F37F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175AFF7" w14:textId="552E16C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6.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2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3AEC57B2" w14:textId="20087E4C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2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5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7ED0DA6" w14:textId="06ABF81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3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1.5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C3165CE" w14:textId="4C31AEE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E1B7B23" w14:textId="1510BC1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1.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4F4FA563" w14:textId="391A32B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</w:t>
            </w:r>
          </w:p>
        </w:tc>
      </w:tr>
      <w:tr w:rsidR="00900A6F" w:rsidRPr="006D1E00" w14:paraId="3431C4D6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96AC303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utum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C8111F" w14:textId="711B5DD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945B398" w14:textId="77A32E6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4.6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2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1207A630" w14:textId="2E059C3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1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06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A7F3C5B" w14:textId="036CEF0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7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6.3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E3B3C63" w14:textId="5058266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2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09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18866D4" w14:textId="467E394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93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8DD83B8" w14:textId="3CA8DB3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7</w:t>
            </w:r>
          </w:p>
        </w:tc>
      </w:tr>
      <w:tr w:rsidR="00900A6F" w:rsidRPr="006D1E00" w14:paraId="6C204FBB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4591996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t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377326" w14:textId="7276FE6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F4942C1" w14:textId="42F700FC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7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3892F108" w14:textId="735F63B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6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83590C0" w14:textId="01C7269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78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4.9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9FF1594" w14:textId="2052547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9EBA41D" w14:textId="7C6EF58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0039BBE" w14:textId="403412D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</w:tr>
      <w:tr w:rsidR="00900A6F" w:rsidRPr="006D1E00" w14:paraId="27B1A03B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E9FBA09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t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B0C3E9" w14:textId="090908F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585896E9" w14:textId="564C2EB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6.6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6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59A25D9B" w14:textId="34DF49C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8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44EDF1E7" w14:textId="1AF4BF8C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8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3.6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76608A6" w14:textId="0BBD58DB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6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066D16D" w14:textId="78CEDD7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37D05A9" w14:textId="08DCAF9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1</w:t>
            </w:r>
          </w:p>
        </w:tc>
      </w:tr>
      <w:tr w:rsidR="00900A6F" w:rsidRPr="006D1E00" w14:paraId="10B7B145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45CB9F8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t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574452" w14:textId="7D9159D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2E4E6D7" w14:textId="09DFD00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9.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53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127892E9" w14:textId="715450D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0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01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6A8AF17" w14:textId="43AA4B7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7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4.1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51D2E9" w14:textId="6FEDBF0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E14E80B" w14:textId="485964BC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316DF10" w14:textId="075D118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7</w:t>
            </w:r>
          </w:p>
        </w:tc>
      </w:tr>
      <w:tr w:rsidR="00900A6F" w:rsidRPr="006D1E00" w14:paraId="2E68D34C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2186F71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nt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7837EA" w14:textId="07C7CCD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5505DB35" w14:textId="50918CE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6.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5CB759DE" w14:textId="27E18DA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2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6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00FF7CC8" w14:textId="6968CEF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3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2.5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462C40B" w14:textId="10D045D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32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C07CD76" w14:textId="3FC2D8A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2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26209A7" w14:textId="5FC46E7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4</w:t>
            </w:r>
          </w:p>
        </w:tc>
      </w:tr>
      <w:tr w:rsidR="00900A6F" w:rsidRPr="006D1E00" w14:paraId="7DB450F5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67EC62E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ri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8595B2" w14:textId="0938FCD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7CCB657" w14:textId="771611A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.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55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137BF7EF" w14:textId="0DB42B1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9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6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5E33483" w14:textId="66B2738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4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8625144" w14:textId="5BF1DE4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71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04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7ED48912" w14:textId="5D191F9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0.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A9B82E8" w14:textId="7FB7A51C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</w:tr>
      <w:tr w:rsidR="00900A6F" w:rsidRPr="006D1E00" w14:paraId="6992D029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992CA35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ri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6408D3" w14:textId="78B045D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1BB381FD" w14:textId="44143A5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.2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508E79A3" w14:textId="5561513E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97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07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04DD3AEF" w14:textId="02CD7FE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5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3.7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62A98B3" w14:textId="637AF4C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37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2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B30D582" w14:textId="2CD3AF0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1.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1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B7BA4D5" w14:textId="38B3157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4</w:t>
            </w:r>
          </w:p>
        </w:tc>
      </w:tr>
      <w:tr w:rsidR="00900A6F" w:rsidRPr="006D1E00" w14:paraId="7A859F31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0489FE4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ri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2AD65B" w14:textId="1232C1C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F6E2372" w14:textId="2AA54AF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2.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1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2F52A3B5" w14:textId="7D9BB57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9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03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105F21AF" w14:textId="7428C0E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29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5.5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C9C02A1" w14:textId="486F5B2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46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9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781D9BF9" w14:textId="2148D58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2F59638" w14:textId="31FAE3A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5</w:t>
            </w:r>
          </w:p>
        </w:tc>
      </w:tr>
      <w:tr w:rsidR="00900A6F" w:rsidRPr="006D1E00" w14:paraId="74EF5109" w14:textId="77777777" w:rsidTr="00C9618E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339111C" w14:textId="7777777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ri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52582E" w14:textId="6B82B860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50DC409" w14:textId="41DEDD1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.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6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3C2679B1" w14:textId="71714E4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0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02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2B174EC6" w14:textId="0DC5B72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53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4.0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835C2BE" w14:textId="3DDA985C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05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17CD170" w14:textId="0973C1E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5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36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C7B6412" w14:textId="1D63A07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  <w:r w:rsidRPr="006D1E00">
              <w:rPr>
                <w:rFonts w:asciiTheme="majorBidi" w:hAnsiTheme="majorBidi" w:cstheme="majorBidi"/>
                <w:sz w:val="16"/>
                <w:szCs w:val="16"/>
              </w:rPr>
              <w:t>±0.2</w:t>
            </w:r>
          </w:p>
        </w:tc>
      </w:tr>
    </w:tbl>
    <w:p w14:paraId="277BAE62" w14:textId="77777777" w:rsidR="0090313C" w:rsidRPr="00842C4E" w:rsidRDefault="0090313C" w:rsidP="00AE6504">
      <w:pPr>
        <w:jc w:val="both"/>
        <w:rPr>
          <w:rFonts w:asciiTheme="majorBidi" w:hAnsiTheme="majorBidi" w:cstheme="majorBidi"/>
        </w:rPr>
      </w:pPr>
    </w:p>
    <w:p w14:paraId="7FB8BCC8" w14:textId="5E00CB18" w:rsidR="00AE6504" w:rsidRPr="00012F2A" w:rsidRDefault="00012F2A" w:rsidP="00012F2A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486996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AA1301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486996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F51A55">
        <w:rPr>
          <w:rFonts w:asciiTheme="majorBidi" w:hAnsiTheme="majorBidi" w:cstheme="majorBidi"/>
          <w:sz w:val="20"/>
          <w:szCs w:val="20"/>
        </w:rPr>
        <w:t>Heavy Metals concentrations (Average ± SD) µg/l in in the Great Cairo Sector, Nile River, Egypt.</w:t>
      </w:r>
    </w:p>
    <w:tbl>
      <w:tblPr>
        <w:tblW w:w="74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1015"/>
        <w:gridCol w:w="1062"/>
        <w:gridCol w:w="1062"/>
        <w:gridCol w:w="1062"/>
        <w:gridCol w:w="1125"/>
        <w:gridCol w:w="1062"/>
      </w:tblGrid>
      <w:tr w:rsidR="00900A6F" w:rsidRPr="00900A6F" w14:paraId="590881EE" w14:textId="77777777" w:rsidTr="00900A6F">
        <w:trPr>
          <w:trHeight w:val="415"/>
          <w:jc w:val="center"/>
        </w:trPr>
        <w:tc>
          <w:tcPr>
            <w:tcW w:w="1046" w:type="dxa"/>
            <w:vAlign w:val="center"/>
          </w:tcPr>
          <w:p w14:paraId="1667DB3A" w14:textId="4F25D65F" w:rsidR="00900A6F" w:rsidRPr="00900A6F" w:rsidRDefault="00900A6F" w:rsidP="003E5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ason</w:t>
            </w:r>
          </w:p>
        </w:tc>
        <w:tc>
          <w:tcPr>
            <w:tcW w:w="1015" w:type="dxa"/>
            <w:vAlign w:val="center"/>
          </w:tcPr>
          <w:p w14:paraId="2951FAF7" w14:textId="799DE25C" w:rsidR="00900A6F" w:rsidRPr="00900A6F" w:rsidRDefault="00900A6F" w:rsidP="003E5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te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DAA7ABA" w14:textId="78198E0C" w:rsidR="00900A6F" w:rsidRPr="0090313C" w:rsidRDefault="00900A6F" w:rsidP="003E5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  <w:r w:rsidRPr="00900A6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00A6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µg/l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0331DFE" w14:textId="0B520FC5" w:rsidR="00900A6F" w:rsidRPr="0090313C" w:rsidRDefault="00900A6F" w:rsidP="003E5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u</w:t>
            </w:r>
            <w:r w:rsidRPr="00900A6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126CBE" w14:textId="00F750FD" w:rsidR="00900A6F" w:rsidRPr="0090313C" w:rsidRDefault="00900A6F" w:rsidP="003E5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b</w:t>
            </w:r>
            <w:r w:rsidRPr="00900A6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µg/l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1E29C33" w14:textId="2AEAB3FB" w:rsidR="00900A6F" w:rsidRPr="0090313C" w:rsidRDefault="00900A6F" w:rsidP="003E5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n</w:t>
            </w:r>
            <w:r w:rsidRPr="00900A6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µg/l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D8F2EEF" w14:textId="09077543" w:rsidR="00900A6F" w:rsidRPr="0090313C" w:rsidRDefault="00900A6F" w:rsidP="003E5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Zn</w:t>
            </w:r>
            <w:r w:rsidRPr="00900A6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µg/l)</w:t>
            </w:r>
          </w:p>
        </w:tc>
      </w:tr>
      <w:tr w:rsidR="00900A6F" w:rsidRPr="00900A6F" w14:paraId="5480BD4C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5EAA14F8" w14:textId="3901DA2F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mmer</w:t>
            </w:r>
          </w:p>
        </w:tc>
        <w:tc>
          <w:tcPr>
            <w:tcW w:w="1015" w:type="dxa"/>
            <w:vAlign w:val="center"/>
          </w:tcPr>
          <w:p w14:paraId="3DF36169" w14:textId="171C132B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66D7203" w14:textId="468310D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FBB9BCF" w14:textId="41057A8E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5.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1.0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B5508F2" w14:textId="0BE6E95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5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8452753" w14:textId="4DA9A0B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16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4.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00254EC" w14:textId="7AC63D9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6.03</w:t>
            </w:r>
          </w:p>
        </w:tc>
      </w:tr>
      <w:tr w:rsidR="00900A6F" w:rsidRPr="00900A6F" w14:paraId="194F770C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61C91D5A" w14:textId="2B182726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mmer</w:t>
            </w:r>
          </w:p>
        </w:tc>
        <w:tc>
          <w:tcPr>
            <w:tcW w:w="1015" w:type="dxa"/>
            <w:vAlign w:val="center"/>
          </w:tcPr>
          <w:p w14:paraId="7B77E035" w14:textId="58A29E11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9EAE519" w14:textId="7338E7D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2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363DDC6" w14:textId="758D0FB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7.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93FF222" w14:textId="2C065DA5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6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38F046" w14:textId="5873A72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2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6.5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46672CF" w14:textId="5C604B3C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9.5</w:t>
            </w:r>
          </w:p>
        </w:tc>
      </w:tr>
      <w:tr w:rsidR="00900A6F" w:rsidRPr="00900A6F" w14:paraId="648CD5DB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1BABED89" w14:textId="7196D408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mmer</w:t>
            </w:r>
          </w:p>
        </w:tc>
        <w:tc>
          <w:tcPr>
            <w:tcW w:w="1015" w:type="dxa"/>
            <w:vAlign w:val="center"/>
          </w:tcPr>
          <w:p w14:paraId="2DC452F9" w14:textId="4251194A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896C6FA" w14:textId="3F6BA33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1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B5C2076" w14:textId="3A3CDE8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6.2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4.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8563F2F" w14:textId="5BB1C90E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4.0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FC2D2B4" w14:textId="28A84760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44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4.5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01A1B0E" w14:textId="7A8B0CF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14.42</w:t>
            </w:r>
          </w:p>
        </w:tc>
      </w:tr>
      <w:tr w:rsidR="00900A6F" w:rsidRPr="00900A6F" w14:paraId="5AD33179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7A812D32" w14:textId="3C43F264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mmer</w:t>
            </w:r>
          </w:p>
        </w:tc>
        <w:tc>
          <w:tcPr>
            <w:tcW w:w="1015" w:type="dxa"/>
            <w:vAlign w:val="center"/>
          </w:tcPr>
          <w:p w14:paraId="48AFC562" w14:textId="15B6BD3F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9F5105F" w14:textId="75710305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3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981CFE0" w14:textId="7EC3950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0.7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5.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410832B" w14:textId="4D8609C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1.5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884C457" w14:textId="50304F2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0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5.5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86D0E88" w14:textId="4749DBA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4.58</w:t>
            </w:r>
          </w:p>
        </w:tc>
      </w:tr>
      <w:tr w:rsidR="00900A6F" w:rsidRPr="00900A6F" w14:paraId="4F22361D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5D06A5CA" w14:textId="1E86E857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1015" w:type="dxa"/>
            <w:vAlign w:val="center"/>
          </w:tcPr>
          <w:p w14:paraId="631319A9" w14:textId="54B16CD8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31DE664" w14:textId="192BC348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2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D1C78B2" w14:textId="2C1F852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0.7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8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84F33EF" w14:textId="1A9AEC6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0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188278D" w14:textId="00BFA83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8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6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F6209E3" w14:textId="5933C1F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2</w:t>
            </w:r>
          </w:p>
        </w:tc>
      </w:tr>
      <w:tr w:rsidR="00900A6F" w:rsidRPr="00900A6F" w14:paraId="18208E86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30F57CDA" w14:textId="6FB15C88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1015" w:type="dxa"/>
            <w:vAlign w:val="center"/>
          </w:tcPr>
          <w:p w14:paraId="54C38E56" w14:textId="431612E5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E82C402" w14:textId="566B46FB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2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9A679E3" w14:textId="67434BB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6.2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4.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29EC85D" w14:textId="0EE3766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1.5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797BE4" w14:textId="5F01711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6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6.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F92A714" w14:textId="78C6CDD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08</w:t>
            </w:r>
          </w:p>
        </w:tc>
      </w:tr>
      <w:tr w:rsidR="00900A6F" w:rsidRPr="00900A6F" w14:paraId="6CA13459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26452DE1" w14:textId="2D513F77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1015" w:type="dxa"/>
            <w:vAlign w:val="center"/>
          </w:tcPr>
          <w:p w14:paraId="46FDD18D" w14:textId="6030F116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4085F81" w14:textId="24F6FCB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2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044B3E0" w14:textId="5BFDF1D1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9.7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6B57450" w14:textId="6348308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1.5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A3BF609" w14:textId="51988A9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4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95A6A00" w14:textId="3A6E414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2</w:t>
            </w:r>
          </w:p>
        </w:tc>
      </w:tr>
      <w:tr w:rsidR="00900A6F" w:rsidRPr="00900A6F" w14:paraId="0562BBD0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11EED799" w14:textId="1057F4F0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1015" w:type="dxa"/>
            <w:vAlign w:val="center"/>
          </w:tcPr>
          <w:p w14:paraId="12D1CCC5" w14:textId="500A22B6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F623CEE" w14:textId="622ADEE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1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6C86760" w14:textId="5558E0BB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5.2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132C3E4" w14:textId="637AA71F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391B89B" w14:textId="461EAFA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76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863BD51" w14:textId="0FAEDF1B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65</w:t>
            </w:r>
          </w:p>
        </w:tc>
      </w:tr>
      <w:tr w:rsidR="00900A6F" w:rsidRPr="00900A6F" w14:paraId="48E172BF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1DDF8545" w14:textId="07818791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1015" w:type="dxa"/>
            <w:vAlign w:val="center"/>
          </w:tcPr>
          <w:p w14:paraId="23087D1D" w14:textId="1D4B2ABD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7CBBB3B" w14:textId="2E7A9FE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1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DDAA7C5" w14:textId="66083E2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6.2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862E22B" w14:textId="3537F09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48B6EE7" w14:textId="5AD0649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68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2A613E" w14:textId="32004B2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2</w:t>
            </w:r>
          </w:p>
        </w:tc>
      </w:tr>
      <w:tr w:rsidR="00900A6F" w:rsidRPr="00900A6F" w14:paraId="25131E09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01E85B08" w14:textId="542C3D79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Winter</w:t>
            </w:r>
          </w:p>
        </w:tc>
        <w:tc>
          <w:tcPr>
            <w:tcW w:w="1015" w:type="dxa"/>
            <w:vAlign w:val="center"/>
          </w:tcPr>
          <w:p w14:paraId="49F8F827" w14:textId="68B460E7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BFBE075" w14:textId="424C1390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1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8DE9E87" w14:textId="53722F5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2.7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F747975" w14:textId="32CAA13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6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264643B" w14:textId="38A6FD5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2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0660679" w14:textId="11E7399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65</w:t>
            </w:r>
          </w:p>
        </w:tc>
      </w:tr>
      <w:tr w:rsidR="00900A6F" w:rsidRPr="00900A6F" w14:paraId="27EA04EB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25C1F5C7" w14:textId="5305E5AD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1015" w:type="dxa"/>
            <w:vAlign w:val="center"/>
          </w:tcPr>
          <w:p w14:paraId="1CFEA664" w14:textId="0CC46346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973FD15" w14:textId="0781681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1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1C10937" w14:textId="02454B4B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0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58B3CC1" w14:textId="65A2DDAA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0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9A66D50" w14:textId="3708186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6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6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0BC6E8E" w14:textId="1BA5883E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08</w:t>
            </w:r>
          </w:p>
        </w:tc>
      </w:tr>
      <w:tr w:rsidR="00900A6F" w:rsidRPr="00900A6F" w14:paraId="0B537BBE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31395C69" w14:textId="1E082FF9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1015" w:type="dxa"/>
            <w:vAlign w:val="center"/>
          </w:tcPr>
          <w:p w14:paraId="009AFB18" w14:textId="457A7024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7CB8236" w14:textId="586669F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0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54F3F77" w14:textId="48E7B497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C4276A5" w14:textId="09A63A5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1.5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CCE7D8B" w14:textId="47FF927B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44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0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8B32305" w14:textId="6374420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4.58</w:t>
            </w:r>
          </w:p>
        </w:tc>
      </w:tr>
      <w:tr w:rsidR="00900A6F" w:rsidRPr="00900A6F" w14:paraId="442E875A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05B619CC" w14:textId="1D6B6CC5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1015" w:type="dxa"/>
            <w:vAlign w:val="center"/>
          </w:tcPr>
          <w:p w14:paraId="36085E55" w14:textId="27F8FD7E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CBEE47E" w14:textId="5FBB414E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2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2507FA7" w14:textId="375DFC02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5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53E0741" w14:textId="49189AEE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A91D6E" w14:textId="354872C0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64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5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DAF67B" w14:textId="75EEBB4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11.5</w:t>
            </w:r>
          </w:p>
        </w:tc>
      </w:tr>
      <w:tr w:rsidR="00900A6F" w:rsidRPr="00900A6F" w14:paraId="0593EB3B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7AEF192D" w14:textId="3A0BB760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1015" w:type="dxa"/>
            <w:vAlign w:val="center"/>
          </w:tcPr>
          <w:p w14:paraId="41A5DABE" w14:textId="21FA40A0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80B6A27" w14:textId="31A733A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8F42791" w14:textId="1BAAEC00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99ED7DE" w14:textId="28BD490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DCC3297" w14:textId="7CC7077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8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DBDCDFB" w14:textId="0E560B1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51</w:t>
            </w:r>
          </w:p>
        </w:tc>
      </w:tr>
      <w:tr w:rsidR="00900A6F" w:rsidRPr="00900A6F" w14:paraId="20384EF3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3FD454F5" w14:textId="40C43ED8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1015" w:type="dxa"/>
            <w:vAlign w:val="center"/>
          </w:tcPr>
          <w:p w14:paraId="4FCC02B6" w14:textId="1AEEDB71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6B3F022" w14:textId="133B006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1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00FF696" w14:textId="39AB08C5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6.2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0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F738EBD" w14:textId="221B00D9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F37D5FC" w14:textId="3EC95500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4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5.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C18D88C" w14:textId="699E600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3.51</w:t>
            </w:r>
          </w:p>
        </w:tc>
      </w:tr>
      <w:tr w:rsidR="00900A6F" w:rsidRPr="00900A6F" w14:paraId="79145A3A" w14:textId="77777777" w:rsidTr="00900A6F">
        <w:trPr>
          <w:trHeight w:val="244"/>
          <w:jc w:val="center"/>
        </w:trPr>
        <w:tc>
          <w:tcPr>
            <w:tcW w:w="1046" w:type="dxa"/>
            <w:vAlign w:val="center"/>
          </w:tcPr>
          <w:p w14:paraId="2F0C48EE" w14:textId="2D12C0FF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1015" w:type="dxa"/>
            <w:vAlign w:val="center"/>
          </w:tcPr>
          <w:p w14:paraId="055692C1" w14:textId="419666C3" w:rsidR="00900A6F" w:rsidRPr="00900A6F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B397CD2" w14:textId="3C7E250D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0.1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7765523" w14:textId="75D899F6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9.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1ACF92D" w14:textId="449194C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0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3E02EE8" w14:textId="63C61FF3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8.00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2.0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A7441FE" w14:textId="336106D4" w:rsidR="00900A6F" w:rsidRPr="0090313C" w:rsidRDefault="00900A6F" w:rsidP="00900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13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900A6F">
              <w:rPr>
                <w:rFonts w:asciiTheme="majorBidi" w:hAnsiTheme="majorBidi" w:cstheme="majorBidi"/>
                <w:sz w:val="18"/>
                <w:szCs w:val="18"/>
              </w:rPr>
              <w:t>±4.51</w:t>
            </w:r>
          </w:p>
        </w:tc>
      </w:tr>
    </w:tbl>
    <w:p w14:paraId="1F2D615D" w14:textId="77777777" w:rsidR="00AE6504" w:rsidRDefault="00AE6504" w:rsidP="00AE6504">
      <w:pPr>
        <w:jc w:val="both"/>
        <w:rPr>
          <w:rFonts w:asciiTheme="majorBidi" w:hAnsiTheme="majorBidi" w:cstheme="majorBidi"/>
        </w:rPr>
      </w:pPr>
    </w:p>
    <w:p w14:paraId="5F7C451D" w14:textId="77777777" w:rsidR="00AA1301" w:rsidRPr="00153CF5" w:rsidRDefault="00AA1301" w:rsidP="00AA130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53CF5">
        <w:rPr>
          <w:rFonts w:asciiTheme="majorBidi" w:hAnsiTheme="majorBidi" w:cstheme="majorBidi"/>
          <w:b/>
          <w:bCs/>
          <w:sz w:val="24"/>
          <w:szCs w:val="24"/>
        </w:rPr>
        <w:t>Material and Methods</w:t>
      </w:r>
    </w:p>
    <w:p w14:paraId="3D744ADE" w14:textId="77777777" w:rsidR="00AA1301" w:rsidRDefault="00AA1301" w:rsidP="00AA1301">
      <w:pPr>
        <w:rPr>
          <w:rFonts w:asciiTheme="majorBidi" w:hAnsiTheme="majorBidi" w:cstheme="majorBidi"/>
          <w:sz w:val="24"/>
          <w:szCs w:val="24"/>
        </w:rPr>
      </w:pPr>
      <w:r w:rsidRPr="00153CF5">
        <w:rPr>
          <w:rFonts w:asciiTheme="majorBidi" w:hAnsiTheme="majorBidi" w:cstheme="majorBidi"/>
          <w:sz w:val="24"/>
          <w:szCs w:val="24"/>
        </w:rPr>
        <w:t>The code utilized in doing the correlogram on R studio is</w:t>
      </w:r>
    </w:p>
    <w:p w14:paraId="3168FE9E" w14:textId="77777777" w:rsidR="00AA1301" w:rsidRPr="00153CF5" w:rsidRDefault="00AA1301" w:rsidP="00AA1301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153CF5">
        <w:rPr>
          <w:rFonts w:asciiTheme="majorBidi" w:hAnsiTheme="majorBidi" w:cstheme="majorBidi"/>
          <w:sz w:val="24"/>
          <w:szCs w:val="24"/>
        </w:rPr>
        <w:t>Corrplo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3CF5">
        <w:rPr>
          <w:rFonts w:asciiTheme="majorBidi" w:hAnsiTheme="majorBidi" w:cstheme="majorBidi"/>
          <w:sz w:val="24"/>
          <w:szCs w:val="24"/>
        </w:rPr>
        <w:t>(</w:t>
      </w:r>
      <w:proofErr w:type="spellStart"/>
      <w:r>
        <w:rPr>
          <w:rFonts w:asciiTheme="majorBidi" w:hAnsiTheme="majorBidi" w:cstheme="majorBidi"/>
          <w:sz w:val="24"/>
          <w:szCs w:val="24"/>
        </w:rPr>
        <w:t>cor</w:t>
      </w:r>
      <w:proofErr w:type="spellEnd"/>
      <w:r>
        <w:rPr>
          <w:rFonts w:asciiTheme="majorBidi" w:hAnsiTheme="majorBidi" w:cstheme="majorBidi"/>
          <w:sz w:val="24"/>
          <w:szCs w:val="24"/>
        </w:rPr>
        <w:t>(data)</w:t>
      </w:r>
      <w:r w:rsidRPr="00153CF5">
        <w:rPr>
          <w:rFonts w:asciiTheme="majorBidi" w:hAnsiTheme="majorBidi" w:cstheme="majorBidi"/>
          <w:sz w:val="24"/>
          <w:szCs w:val="24"/>
        </w:rPr>
        <w:t>, method= "</w:t>
      </w:r>
      <w:r>
        <w:rPr>
          <w:rFonts w:asciiTheme="majorBidi" w:hAnsiTheme="majorBidi" w:cstheme="majorBidi"/>
          <w:sz w:val="24"/>
          <w:szCs w:val="24"/>
        </w:rPr>
        <w:t>circle</w:t>
      </w:r>
      <w:r w:rsidRPr="00153CF5">
        <w:rPr>
          <w:rFonts w:asciiTheme="majorBidi" w:hAnsiTheme="majorBidi" w:cstheme="majorBidi"/>
          <w:sz w:val="24"/>
          <w:szCs w:val="24"/>
        </w:rPr>
        <w:t xml:space="preserve">", type = "lower", </w:t>
      </w:r>
      <w:proofErr w:type="spellStart"/>
      <w:r w:rsidRPr="00153CF5">
        <w:rPr>
          <w:rFonts w:asciiTheme="majorBidi" w:hAnsiTheme="majorBidi" w:cstheme="majorBidi"/>
          <w:sz w:val="24"/>
          <w:szCs w:val="24"/>
        </w:rPr>
        <w:t>number.cex</w:t>
      </w:r>
      <w:proofErr w:type="spellEnd"/>
      <w:r w:rsidRPr="00153CF5">
        <w:rPr>
          <w:rFonts w:asciiTheme="majorBidi" w:hAnsiTheme="majorBidi" w:cstheme="majorBidi"/>
          <w:sz w:val="24"/>
          <w:szCs w:val="24"/>
        </w:rPr>
        <w:t xml:space="preserve"> = 0.7, number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3CF5">
        <w:rPr>
          <w:rFonts w:asciiTheme="majorBidi" w:hAnsiTheme="majorBidi" w:cstheme="majorBidi"/>
          <w:sz w:val="24"/>
          <w:szCs w:val="24"/>
        </w:rPr>
        <w:t>font = 1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53CF5">
        <w:rPr>
          <w:rFonts w:asciiTheme="majorBidi" w:hAnsiTheme="majorBidi" w:cstheme="majorBidi"/>
          <w:sz w:val="24"/>
          <w:szCs w:val="24"/>
        </w:rPr>
        <w:t>cl.cex</w:t>
      </w:r>
      <w:proofErr w:type="spellEnd"/>
      <w:r w:rsidRPr="00153CF5">
        <w:rPr>
          <w:rFonts w:asciiTheme="majorBidi" w:hAnsiTheme="majorBidi" w:cstheme="majorBidi"/>
          <w:sz w:val="24"/>
          <w:szCs w:val="24"/>
        </w:rPr>
        <w:t xml:space="preserve"> =0.8, ad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53CF5">
        <w:rPr>
          <w:rFonts w:asciiTheme="majorBidi" w:hAnsiTheme="majorBidi" w:cstheme="majorBidi"/>
          <w:sz w:val="24"/>
          <w:szCs w:val="24"/>
        </w:rPr>
        <w:t>Coe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53CF5">
        <w:rPr>
          <w:rFonts w:asciiTheme="majorBidi" w:hAnsiTheme="majorBidi" w:cstheme="majorBidi"/>
          <w:sz w:val="24"/>
          <w:szCs w:val="24"/>
        </w:rPr>
        <w:t>= TRUE)</w:t>
      </w:r>
      <w:r>
        <w:rPr>
          <w:rFonts w:asciiTheme="majorBidi" w:hAnsiTheme="majorBidi" w:cstheme="majorBidi"/>
          <w:sz w:val="24"/>
          <w:szCs w:val="24"/>
        </w:rPr>
        <w:t>.</w:t>
      </w:r>
      <w:r w:rsidRPr="00153CF5">
        <w:rPr>
          <w:rFonts w:asciiTheme="majorBidi" w:hAnsiTheme="majorBidi" w:cstheme="majorBidi"/>
          <w:sz w:val="24"/>
          <w:szCs w:val="24"/>
        </w:rPr>
        <w:t xml:space="preserve"> </w:t>
      </w:r>
    </w:p>
    <w:p w14:paraId="23FCB051" w14:textId="77777777" w:rsidR="00AA1301" w:rsidRDefault="00AA1301" w:rsidP="00AA1301">
      <w:pPr>
        <w:jc w:val="center"/>
        <w:rPr>
          <w:b/>
          <w:bCs/>
          <w:sz w:val="28"/>
          <w:szCs w:val="28"/>
        </w:rPr>
      </w:pPr>
    </w:p>
    <w:p w14:paraId="3004E0C1" w14:textId="4877BB8F" w:rsidR="00AA1301" w:rsidRPr="004F584F" w:rsidRDefault="00AA1301" w:rsidP="00AA1301">
      <w:pPr>
        <w:jc w:val="center"/>
        <w:rPr>
          <w:rFonts w:asciiTheme="majorBidi" w:hAnsiTheme="majorBidi" w:cstheme="majorBidi"/>
          <w:sz w:val="20"/>
          <w:szCs w:val="20"/>
        </w:rPr>
      </w:pPr>
      <w:r w:rsidRPr="002F2348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Pr="002F2348">
        <w:rPr>
          <w:rFonts w:asciiTheme="majorBidi" w:hAnsiTheme="majorBidi" w:cstheme="majorBidi"/>
          <w:b/>
          <w:bCs/>
          <w:color w:val="4F81BD" w:themeColor="accent1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E11EEE">
        <w:rPr>
          <w:rFonts w:asciiTheme="majorBidi" w:hAnsiTheme="majorBidi" w:cstheme="majorBidi"/>
          <w:b/>
          <w:bCs/>
          <w:sz w:val="20"/>
          <w:szCs w:val="20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FF6B1C">
        <w:rPr>
          <w:rFonts w:asciiTheme="majorBidi" w:hAnsiTheme="majorBidi" w:cstheme="majorBidi"/>
          <w:sz w:val="20"/>
          <w:szCs w:val="20"/>
        </w:rPr>
        <w:t>ICP-OES operating conditions for each analyzed metal.</w:t>
      </w:r>
    </w:p>
    <w:p w14:paraId="462F10F9" w14:textId="346348D9" w:rsidR="00AA1301" w:rsidRDefault="00AA1301" w:rsidP="00AA1301">
      <w:pPr>
        <w:jc w:val="both"/>
        <w:rPr>
          <w:rFonts w:asciiTheme="majorBidi" w:hAnsiTheme="majorBidi" w:cstheme="majorBidi"/>
        </w:rPr>
      </w:pPr>
      <w:r w:rsidRPr="00134E64">
        <w:rPr>
          <w:noProof/>
        </w:rPr>
        <w:drawing>
          <wp:inline distT="0" distB="0" distL="0" distR="0" wp14:anchorId="16AAF787" wp14:editId="37E6AC11">
            <wp:extent cx="5943600" cy="1827530"/>
            <wp:effectExtent l="0" t="0" r="0" b="0"/>
            <wp:docPr id="109448800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B25B0" w14:textId="77777777" w:rsidR="00E11EEE" w:rsidRDefault="00E11EEE" w:rsidP="00E11EEE">
      <w:pPr>
        <w:jc w:val="both"/>
      </w:pPr>
    </w:p>
    <w:sectPr w:rsidR="00E11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2727C"/>
    <w:multiLevelType w:val="hybridMultilevel"/>
    <w:tmpl w:val="39143C7C"/>
    <w:lvl w:ilvl="0" w:tplc="B3A6633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4089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23D"/>
    <w:rsid w:val="00012F2A"/>
    <w:rsid w:val="00153CF5"/>
    <w:rsid w:val="002857E4"/>
    <w:rsid w:val="00334AD6"/>
    <w:rsid w:val="00336D85"/>
    <w:rsid w:val="003E5F80"/>
    <w:rsid w:val="00460343"/>
    <w:rsid w:val="00486996"/>
    <w:rsid w:val="004F584F"/>
    <w:rsid w:val="00533CB8"/>
    <w:rsid w:val="005E1155"/>
    <w:rsid w:val="006D1E00"/>
    <w:rsid w:val="006F1623"/>
    <w:rsid w:val="00856800"/>
    <w:rsid w:val="00900A6F"/>
    <w:rsid w:val="0090313C"/>
    <w:rsid w:val="00AA1301"/>
    <w:rsid w:val="00AE6504"/>
    <w:rsid w:val="00B63A7B"/>
    <w:rsid w:val="00B85814"/>
    <w:rsid w:val="00B95935"/>
    <w:rsid w:val="00BA523D"/>
    <w:rsid w:val="00BD43BF"/>
    <w:rsid w:val="00C03D00"/>
    <w:rsid w:val="00CB623B"/>
    <w:rsid w:val="00D14618"/>
    <w:rsid w:val="00E11EEE"/>
    <w:rsid w:val="00E32DF7"/>
    <w:rsid w:val="00E60A6C"/>
    <w:rsid w:val="00F5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911C"/>
  <w15:chartTrackingRefBased/>
  <w15:docId w15:val="{9C2A7258-FBB2-4285-A3DF-3D4CFBBE3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650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6504"/>
    <w:pPr>
      <w:ind w:left="720"/>
      <w:contextualSpacing/>
    </w:pPr>
    <w:rPr>
      <w:rFonts w:ascii="Calibri" w:eastAsia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2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alaaibrahem40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5-02-22T07:23:00Z</dcterms:created>
  <dcterms:modified xsi:type="dcterms:W3CDTF">2025-02-28T13:25:00Z</dcterms:modified>
</cp:coreProperties>
</file>